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F7C" w:rsidRDefault="00F35F7C">
      <w:pPr>
        <w:rPr>
          <w:lang w:val="nb-NO"/>
        </w:rPr>
      </w:pPr>
    </w:p>
    <w:tbl>
      <w:tblPr>
        <w:tblStyle w:val="TableGrid"/>
        <w:tblW w:w="87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CellMar>
          <w:left w:w="227" w:type="dxa"/>
        </w:tblCellMar>
        <w:tblLook w:val="04A0"/>
      </w:tblPr>
      <w:tblGrid>
        <w:gridCol w:w="8732"/>
      </w:tblGrid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Borders>
              <w:bottom w:val="single" w:sz="18" w:space="0" w:color="auto"/>
            </w:tcBorders>
            <w:tcMar>
              <w:left w:w="57" w:type="dxa"/>
            </w:tcMar>
            <w:vAlign w:val="center"/>
          </w:tcPr>
          <w:p w:rsidR="00486FB4" w:rsidRPr="00486FB4" w:rsidRDefault="00486FB4" w:rsidP="00061FB6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Table S1 Classification of complications according to NASPE Policy Statement 2000</w:t>
            </w:r>
            <w:r w:rsidRPr="00486F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†</w:t>
            </w:r>
          </w:p>
        </w:tc>
      </w:tr>
      <w:tr w:rsidR="00486FB4" w:rsidRPr="00486FB4" w:rsidTr="00372B24">
        <w:trPr>
          <w:cantSplit/>
          <w:trHeight w:val="454"/>
          <w:jc w:val="center"/>
        </w:trPr>
        <w:tc>
          <w:tcPr>
            <w:tcW w:w="8732" w:type="dxa"/>
            <w:tcBorders>
              <w:top w:val="single" w:sz="18" w:space="0" w:color="auto"/>
            </w:tcBorders>
            <w:tcMar>
              <w:left w:w="57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 Major complication</w:t>
            </w:r>
          </w:p>
        </w:tc>
      </w:tr>
      <w:tr w:rsidR="00486FB4" w:rsidRPr="00486FB4" w:rsidTr="00372B24">
        <w:trPr>
          <w:cantSplit/>
          <w:trHeight w:val="340"/>
          <w:jc w:val="center"/>
        </w:trPr>
        <w:tc>
          <w:tcPr>
            <w:tcW w:w="8732" w:type="dxa"/>
            <w:noWrap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.Death</w:t>
            </w:r>
            <w:r w:rsidRPr="00486FB4">
              <w:rPr>
                <w:rFonts w:ascii="Times New Roman" w:hAnsi="Times New Roman" w:cs="Times New Roman"/>
                <w:lang w:val="nb-NO"/>
              </w:rPr>
              <w:t>‡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2.Cardiac avulsion or tear requiring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thoracotomy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periocardiosentesis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chest tube or surgical repair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3.Vascular avulsion or tear requiring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thoracotomy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periocardiosentesis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chest tube or surgical repair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4.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Hemothorax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or severe bleeding from any source requiring transfusion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5.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Pneumothorax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requiring chest tube drainage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. Pulmonary embolism requiring surgical intervention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7. Respiratory arrest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8. Septic shock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. Stroke</w:t>
            </w:r>
          </w:p>
        </w:tc>
      </w:tr>
      <w:tr w:rsidR="00486FB4" w:rsidRPr="00486FB4" w:rsidTr="00372B24">
        <w:trPr>
          <w:cantSplit/>
          <w:trHeight w:val="397"/>
          <w:jc w:val="center"/>
        </w:trPr>
        <w:tc>
          <w:tcPr>
            <w:tcW w:w="8732" w:type="dxa"/>
            <w:tcMar>
              <w:left w:w="57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2. Minor complication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1. Pericardial effusion not requiring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pericardiocentesis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or surgical intervention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2.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Haemodynamically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significant air embolism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3. Pulmonary embolism not requiring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interventionn</w:t>
            </w:r>
            <w:proofErr w:type="spellEnd"/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. Vascular repair near the implant site or venous entry site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5.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Arrhytmia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requiring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cardioversion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/new conduction block and arrest requiring pacing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6.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Haematoma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at the pocket site requiring drainage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7. Arm swelling or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trombosis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of implant veins resulting in medical intervention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8. Sepsis in a previously non-septic patient with infection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. Pacing system related infection of a previously non-infected site</w:t>
            </w:r>
          </w:p>
        </w:tc>
      </w:tr>
      <w:tr w:rsidR="00486FB4" w:rsidRPr="00486FB4" w:rsidTr="00372B24">
        <w:trPr>
          <w:cantSplit/>
          <w:trHeight w:val="454"/>
          <w:jc w:val="center"/>
        </w:trPr>
        <w:tc>
          <w:tcPr>
            <w:tcW w:w="8732" w:type="dxa"/>
            <w:tcMar>
              <w:left w:w="57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3. Observation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. Transient hypotension that responds to fluids or minor pharmacologic intervention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. Non-significant air embolism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3. Small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pneumothorax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not requiring intervention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4.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Ectopy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not requiring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cardioversion</w:t>
            </w:r>
            <w:proofErr w:type="spellEnd"/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5. Arm swelling or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trombosis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of implant veins without need for medical intervention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. Pain at the cut-down site</w:t>
            </w:r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7. Myocardial avulsion without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sequelae</w:t>
            </w:r>
            <w:proofErr w:type="spellEnd"/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8. Migrated lead fragment without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sequealae</w:t>
            </w:r>
            <w:proofErr w:type="spellEnd"/>
          </w:p>
        </w:tc>
      </w:tr>
      <w:tr w:rsidR="00486FB4" w:rsidRPr="00486FB4" w:rsidTr="00372B24">
        <w:trPr>
          <w:cantSplit/>
          <w:trHeight w:val="284"/>
          <w:jc w:val="center"/>
        </w:trPr>
        <w:tc>
          <w:tcPr>
            <w:tcW w:w="8732" w:type="dxa"/>
            <w:tcBorders>
              <w:bottom w:val="single" w:sz="18" w:space="0" w:color="auto"/>
            </w:tcBorders>
            <w:tcMar>
              <w:left w:w="340" w:type="dxa"/>
            </w:tcMar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9.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Haematoma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not requiring drainage</w:t>
            </w:r>
          </w:p>
        </w:tc>
      </w:tr>
      <w:tr w:rsidR="00486FB4" w:rsidRPr="00486FB4" w:rsidTr="00372B24">
        <w:trPr>
          <w:cantSplit/>
          <w:jc w:val="center"/>
        </w:trPr>
        <w:tc>
          <w:tcPr>
            <w:tcW w:w="8732" w:type="dxa"/>
            <w:tcBorders>
              <w:top w:val="single" w:sz="18" w:space="0" w:color="auto"/>
            </w:tcBorders>
            <w:tcMar>
              <w:top w:w="113" w:type="dxa"/>
              <w:left w:w="340" w:type="dxa"/>
              <w:bottom w:w="113" w:type="dxa"/>
            </w:tcMar>
          </w:tcPr>
          <w:p w:rsidR="00486FB4" w:rsidRPr="00820C5D" w:rsidRDefault="00486FB4" w:rsidP="00486FB4">
            <w:pPr>
              <w:contextualSpacing/>
              <w:rPr>
                <w:rFonts w:ascii="Times New Roman" w:eastAsia="Calibri" w:hAnsi="Times New Roman" w:cs="Times New Roman"/>
                <w:noProof/>
                <w:lang w:val="en-US"/>
              </w:rPr>
            </w:pPr>
            <w:bookmarkStart w:id="0" w:name="_ENREF_8"/>
            <w:r w:rsidRPr="00820C5D">
              <w:rPr>
                <w:rFonts w:ascii="Times New Roman" w:hAnsi="Times New Roman" w:cs="Times New Roman"/>
                <w:lang w:val="nb-NO"/>
              </w:rPr>
              <w:t>†</w:t>
            </w:r>
            <w:r w:rsidRPr="00820C5D">
              <w:rPr>
                <w:rFonts w:ascii="Times New Roman" w:eastAsia="Calibri" w:hAnsi="Times New Roman" w:cs="Times New Roman"/>
                <w:noProof/>
                <w:lang w:val="en-US"/>
              </w:rPr>
              <w:t>.Love CJ, Wilkoff BL, Byrd CL, Belott PH, Brinker JA, Fearnot NE, et al. Recommendations for extraction of chronically implanted transvenous pacing and defibrillator leads: indications, facilities, training. North American Society of Pacing and Electrophysiology Lead Extraction Conference Faculty. Pacing Clin Electrophysiol 2000;23:544-51.</w:t>
            </w:r>
            <w:bookmarkEnd w:id="0"/>
          </w:p>
          <w:p w:rsidR="00486FB4" w:rsidRPr="00820C5D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820C5D">
              <w:rPr>
                <w:rFonts w:ascii="Times New Roman" w:hAnsi="Times New Roman" w:cs="Times New Roman"/>
                <w:lang w:val="nb-NO"/>
              </w:rPr>
              <w:t>‡</w:t>
            </w:r>
            <w:r w:rsidRPr="00820C5D">
              <w:rPr>
                <w:rFonts w:ascii="Times New Roman" w:hAnsi="Times New Roman" w:cs="Times New Roman"/>
                <w:lang w:val="en-US"/>
              </w:rPr>
              <w:t xml:space="preserve"> Death from multisystem or associated patient conditions would be included if procedure caused or contributed to the final event. </w:t>
            </w:r>
          </w:p>
          <w:p w:rsidR="00486FB4" w:rsidRPr="00486FB4" w:rsidRDefault="00486FB4" w:rsidP="00486F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0C5D">
              <w:rPr>
                <w:rFonts w:ascii="Times New Roman" w:hAnsi="Times New Roman" w:cs="Times New Roman"/>
                <w:lang w:val="nb-NO"/>
              </w:rPr>
              <w:t>‡</w:t>
            </w:r>
            <w:r w:rsidRPr="00820C5D">
              <w:rPr>
                <w:rFonts w:ascii="Times New Roman" w:hAnsi="Times New Roman" w:cs="Times New Roman"/>
                <w:lang w:val="en-US"/>
              </w:rPr>
              <w:t>Death clearly unrelated to the procedure would not be included, for example death in a septic patient who had a perforation and could not be resuscitated would be included. Death in a septic patient who underwent lead extraction and later died of sepsis would not.</w:t>
            </w:r>
            <w:r w:rsidRPr="00486F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9E0462" w:rsidRDefault="009E0462">
      <w:pPr>
        <w:rPr>
          <w:lang w:val="nb-NO"/>
        </w:rPr>
      </w:pPr>
    </w:p>
    <w:p w:rsidR="009E0462" w:rsidRDefault="009E0462">
      <w:pPr>
        <w:rPr>
          <w:lang w:val="nb-NO"/>
        </w:rPr>
      </w:pPr>
    </w:p>
    <w:p w:rsidR="009E0462" w:rsidRDefault="009E0462">
      <w:pPr>
        <w:rPr>
          <w:lang w:val="nb-NO"/>
        </w:rPr>
      </w:pPr>
    </w:p>
    <w:p w:rsidR="009E0462" w:rsidRDefault="009E0462">
      <w:pPr>
        <w:rPr>
          <w:lang w:val="nb-NO"/>
        </w:rPr>
        <w:sectPr w:rsidR="009E0462" w:rsidSect="00372B24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tbl>
      <w:tblPr>
        <w:tblStyle w:val="TableGrid"/>
        <w:tblW w:w="14175" w:type="dxa"/>
        <w:jc w:val="center"/>
        <w:tblLayout w:type="fixed"/>
        <w:tblLook w:val="04A0"/>
      </w:tblPr>
      <w:tblGrid>
        <w:gridCol w:w="4653"/>
        <w:gridCol w:w="417"/>
        <w:gridCol w:w="12"/>
        <w:gridCol w:w="1470"/>
        <w:gridCol w:w="519"/>
        <w:gridCol w:w="16"/>
        <w:gridCol w:w="1641"/>
        <w:gridCol w:w="700"/>
        <w:gridCol w:w="22"/>
        <w:gridCol w:w="1455"/>
        <w:gridCol w:w="880"/>
        <w:gridCol w:w="27"/>
        <w:gridCol w:w="1259"/>
        <w:gridCol w:w="1071"/>
        <w:gridCol w:w="33"/>
      </w:tblGrid>
      <w:tr w:rsidR="00486FB4" w:rsidRPr="00486FB4" w:rsidTr="00372B24">
        <w:trPr>
          <w:gridAfter w:val="2"/>
          <w:wAfter w:w="1104" w:type="dxa"/>
          <w:jc w:val="center"/>
        </w:trPr>
        <w:tc>
          <w:tcPr>
            <w:tcW w:w="13071" w:type="dxa"/>
            <w:gridSpan w:val="13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86FB4" w:rsidRPr="00486FB4" w:rsidRDefault="00486FB4" w:rsidP="00061FB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Table S2  Patient characteristics according </w:t>
            </w:r>
            <w:r w:rsidRPr="00486F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o level of technical success</w:t>
            </w:r>
          </w:p>
        </w:tc>
      </w:tr>
      <w:tr w:rsidR="00486FB4" w:rsidRPr="00486FB4" w:rsidTr="00372B24">
        <w:trPr>
          <w:gridAfter w:val="2"/>
          <w:wAfter w:w="1104" w:type="dxa"/>
          <w:trHeight w:val="454"/>
          <w:jc w:val="center"/>
        </w:trPr>
        <w:tc>
          <w:tcPr>
            <w:tcW w:w="4653" w:type="dxa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Outcome</w:t>
            </w:r>
          </w:p>
        </w:tc>
        <w:tc>
          <w:tcPr>
            <w:tcW w:w="1899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Complete success</w:t>
            </w:r>
          </w:p>
        </w:tc>
        <w:tc>
          <w:tcPr>
            <w:tcW w:w="2176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Partial success</w:t>
            </w:r>
          </w:p>
        </w:tc>
        <w:tc>
          <w:tcPr>
            <w:tcW w:w="2177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Failure</w:t>
            </w:r>
          </w:p>
        </w:tc>
        <w:tc>
          <w:tcPr>
            <w:tcW w:w="2166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Procedures, n = 1780</w:t>
            </w:r>
          </w:p>
        </w:tc>
        <w:tc>
          <w:tcPr>
            <w:tcW w:w="1899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n = 1669</w:t>
            </w:r>
          </w:p>
        </w:tc>
        <w:tc>
          <w:tcPr>
            <w:tcW w:w="2176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n = 70</w:t>
            </w:r>
          </w:p>
        </w:tc>
        <w:tc>
          <w:tcPr>
            <w:tcW w:w="2177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n = 41</w:t>
            </w:r>
          </w:p>
        </w:tc>
        <w:tc>
          <w:tcPr>
            <w:tcW w:w="2166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Age years, median (IQR)</w:t>
            </w:r>
          </w:p>
        </w:tc>
        <w:tc>
          <w:tcPr>
            <w:tcW w:w="1899" w:type="dxa"/>
            <w:gridSpan w:val="3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5.0 (19.0)</w:t>
            </w:r>
          </w:p>
        </w:tc>
        <w:tc>
          <w:tcPr>
            <w:tcW w:w="2176" w:type="dxa"/>
            <w:gridSpan w:val="3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5.5 (20.8)</w:t>
            </w:r>
          </w:p>
        </w:tc>
        <w:tc>
          <w:tcPr>
            <w:tcW w:w="2177" w:type="dxa"/>
            <w:gridSpan w:val="3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6.0 (37.0)</w:t>
            </w:r>
          </w:p>
        </w:tc>
        <w:tc>
          <w:tcPr>
            <w:tcW w:w="2166" w:type="dxa"/>
            <w:gridSpan w:val="3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282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Male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136 (68.1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5 (64.3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9 (46.3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201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Left ventricular ejection fraction ≥ 40%, n (%)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88 (59.2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5 (64.3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9 (70.7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Left ventricular ejection fraction &lt; 40%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81 (28.8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7 (10.0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7 (17.1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Left ventricular ejection fraction not registered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00 (12.0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8 (25.7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 (12.2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YHA class I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818 (49.0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2 (60.0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5 (61.0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271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YHA class II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96 (17.7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 (12,9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 (14.6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YHA class III or IV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34 (14.0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 (8.6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 (4.9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410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YHA class unknown or missing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21 (19.2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3 (18.6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8 (19.5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Primary indication for CIED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Primary electrical disease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‡</w:t>
            </w:r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761 (45.6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9 (55.7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9 (46.3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Coronary artery disease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71 (28.2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6 (22.9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 (22.0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Dilated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cardiomyopathy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91 (11.4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 (7.1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7 (17.1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Valvular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heart disease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19 (7.1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 (8.6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 (2.4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Congenital heart disease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1 (5.5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 (5.7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 (12.2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Hypertrophic 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cardiomyopathy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1 (1.9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2"/>
          <w:wAfter w:w="1104" w:type="dxa"/>
          <w:trHeight w:val="397"/>
          <w:jc w:val="center"/>
        </w:trPr>
        <w:tc>
          <w:tcPr>
            <w:tcW w:w="465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Unclassified or no known heart disease, n (%)</w:t>
            </w:r>
          </w:p>
        </w:tc>
        <w:tc>
          <w:tcPr>
            <w:tcW w:w="1899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 (0.3)</w:t>
            </w:r>
          </w:p>
        </w:tc>
        <w:tc>
          <w:tcPr>
            <w:tcW w:w="217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16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2"/>
          <w:wAfter w:w="1104" w:type="dxa"/>
          <w:trHeight w:val="454"/>
          <w:jc w:val="center"/>
        </w:trPr>
        <w:tc>
          <w:tcPr>
            <w:tcW w:w="13071" w:type="dxa"/>
            <w:gridSpan w:val="1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 Only the most important cardiac diagnosis was registered 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‡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 Includes both conduction system disease and arrhythmia, ns = not significant,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na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= not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aplicable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.</w:t>
            </w:r>
          </w:p>
          <w:p w:rsidR="00486FB4" w:rsidRPr="00486FB4" w:rsidRDefault="00486FB4" w:rsidP="00486FB4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372B24">
        <w:trPr>
          <w:jc w:val="center"/>
        </w:trPr>
        <w:tc>
          <w:tcPr>
            <w:tcW w:w="14175" w:type="dxa"/>
            <w:gridSpan w:val="1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86FB4" w:rsidRPr="00486FB4" w:rsidRDefault="00486FB4" w:rsidP="00061FB6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 xml:space="preserve">Table S3  Procedure and lead characteristics according to </w:t>
            </w:r>
            <w:r w:rsidRPr="00486FB4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level of technical success</w:t>
            </w:r>
          </w:p>
        </w:tc>
      </w:tr>
      <w:tr w:rsidR="00486FB4" w:rsidRPr="00486FB4" w:rsidTr="00372B24">
        <w:trPr>
          <w:trHeight w:val="454"/>
          <w:jc w:val="center"/>
        </w:trPr>
        <w:tc>
          <w:tcPr>
            <w:tcW w:w="5082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Outcome</w:t>
            </w:r>
          </w:p>
        </w:tc>
        <w:tc>
          <w:tcPr>
            <w:tcW w:w="2005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Complete success</w:t>
            </w:r>
          </w:p>
        </w:tc>
        <w:tc>
          <w:tcPr>
            <w:tcW w:w="2363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Partial success</w:t>
            </w:r>
          </w:p>
        </w:tc>
        <w:tc>
          <w:tcPr>
            <w:tcW w:w="2362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Failure</w:t>
            </w:r>
          </w:p>
        </w:tc>
        <w:tc>
          <w:tcPr>
            <w:tcW w:w="2363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Procedures, n = 1780</w:t>
            </w:r>
          </w:p>
        </w:tc>
        <w:tc>
          <w:tcPr>
            <w:tcW w:w="2005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n = 1669</w:t>
            </w:r>
          </w:p>
        </w:tc>
        <w:tc>
          <w:tcPr>
            <w:tcW w:w="2363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n = 70</w:t>
            </w:r>
          </w:p>
        </w:tc>
        <w:tc>
          <w:tcPr>
            <w:tcW w:w="2362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n = 41</w:t>
            </w:r>
          </w:p>
        </w:tc>
        <w:tc>
          <w:tcPr>
            <w:tcW w:w="2363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Sepsis/lead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endocarditis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5" w:type="dxa"/>
            <w:gridSpan w:val="3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39 (14.3)</w:t>
            </w:r>
          </w:p>
        </w:tc>
        <w:tc>
          <w:tcPr>
            <w:tcW w:w="2363" w:type="dxa"/>
            <w:gridSpan w:val="3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8 (11.4)</w:t>
            </w:r>
          </w:p>
        </w:tc>
        <w:tc>
          <w:tcPr>
            <w:tcW w:w="2362" w:type="dxa"/>
            <w:gridSpan w:val="3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 (14.6)</w:t>
            </w:r>
          </w:p>
        </w:tc>
        <w:tc>
          <w:tcPr>
            <w:tcW w:w="2363" w:type="dxa"/>
            <w:gridSpan w:val="3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Pocket infection, n (%)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66 (27.9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8 (40.0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1 (26.8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on-infection, n (%)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64 (57.8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4 (48.6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4 (58.5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Dwelling time oldest lead, years median (IQR)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.0 (6.0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8.5 (8.5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2 (13.5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Procedure time, minutes median (IQR)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7.0 (60.0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08 (101.5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52.5 (126.5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X-ray time , minutes, median (IQR)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‡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8.0 (12.0) 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19.0 (30.0) 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33.0 (33.0) 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Major complication, n (% of procedures)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5 (0.9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5 (7.1) 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 (7.3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Steel sheath, n (% of procedures)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§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6 (1.6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 (4.3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 (9.8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Total number of leads to be removed, n = 2964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2752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142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70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Extraction tool , number of leads (% )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¶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Lock wire, n (%)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879 (68.3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16 (81.7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7 (81.4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Single sheath, n (%)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883 (68.4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17 (82.4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8 (82.9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Mechanical rotational sheaths, n (%)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85 (14.0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3 (16.2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4 (34.3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Snare, n (%)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4 (1.2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4 (9.9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1 (15.7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Dual sheath, n (%)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0 (0.4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 (3.0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Track alone, n (%)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#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747 (27.1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4 (9.9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 (5.7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trHeight w:val="397"/>
          <w:jc w:val="center"/>
        </w:trPr>
        <w:tc>
          <w:tcPr>
            <w:tcW w:w="50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Sheath time, minutes median (IQR)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#†</w:t>
            </w:r>
          </w:p>
        </w:tc>
        <w:tc>
          <w:tcPr>
            <w:tcW w:w="200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.0 (5.0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.0 (10.5)</w:t>
            </w:r>
          </w:p>
        </w:tc>
        <w:tc>
          <w:tcPr>
            <w:tcW w:w="23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0 (14.5)</w:t>
            </w:r>
          </w:p>
        </w:tc>
        <w:tc>
          <w:tcPr>
            <w:tcW w:w="23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86FB4" w:rsidRPr="00486FB4" w:rsidTr="00372B24">
        <w:trPr>
          <w:trHeight w:val="454"/>
          <w:jc w:val="center"/>
        </w:trPr>
        <w:tc>
          <w:tcPr>
            <w:tcW w:w="14175" w:type="dxa"/>
            <w:gridSpan w:val="15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86FB4" w:rsidRDefault="00486FB4" w:rsidP="00486FB4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n = 1776, 4 missing. Time from skin incision to wound closure.  </w:t>
            </w:r>
            <w:r w:rsidRPr="00486F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‡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 n= 1742, 38 missing. </w:t>
            </w:r>
            <w:r w:rsidRPr="00486F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§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 not registered for individual leads, but procedures.  </w:t>
            </w:r>
            <w:r w:rsidRPr="00486F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¶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 % of leads within each category of outcome </w:t>
            </w:r>
            <w:r w:rsidRPr="00486F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#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 not on lead failure, but successfully removed leads in the failed procedure  </w:t>
            </w:r>
            <w:r w:rsidRPr="00486FB4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#†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 time of active use per lead for those leads extracted with sheath and/or mechanical sheath, n =  2014/2193 (95.9%) of leads were sheaths were used, ns = not significant</w:t>
            </w:r>
          </w:p>
          <w:p w:rsidR="00061FB6" w:rsidRPr="00486FB4" w:rsidRDefault="00061FB6" w:rsidP="00486FB4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372B24">
        <w:trPr>
          <w:gridAfter w:val="1"/>
          <w:wAfter w:w="33" w:type="dxa"/>
          <w:cantSplit/>
          <w:jc w:val="center"/>
        </w:trPr>
        <w:tc>
          <w:tcPr>
            <w:tcW w:w="14142" w:type="dxa"/>
            <w:gridSpan w:val="14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86FB4" w:rsidRPr="00486FB4" w:rsidRDefault="00486FB4" w:rsidP="00061FB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S4  Procedure and lead characteristics according to </w:t>
            </w:r>
            <w:r w:rsidRPr="00486FB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level of technical success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454"/>
          <w:jc w:val="center"/>
        </w:trPr>
        <w:tc>
          <w:tcPr>
            <w:tcW w:w="5070" w:type="dxa"/>
            <w:gridSpan w:val="2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Outcome</w:t>
            </w:r>
          </w:p>
        </w:tc>
        <w:tc>
          <w:tcPr>
            <w:tcW w:w="2001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Complete success</w:t>
            </w:r>
          </w:p>
        </w:tc>
        <w:tc>
          <w:tcPr>
            <w:tcW w:w="2357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Partial success</w:t>
            </w:r>
          </w:p>
        </w:tc>
        <w:tc>
          <w:tcPr>
            <w:tcW w:w="2357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Failure</w:t>
            </w:r>
          </w:p>
        </w:tc>
        <w:tc>
          <w:tcPr>
            <w:tcW w:w="2357" w:type="dxa"/>
            <w:gridSpan w:val="3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Procedures, n = 1780</w:t>
            </w:r>
          </w:p>
        </w:tc>
        <w:tc>
          <w:tcPr>
            <w:tcW w:w="2001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n = 1669</w:t>
            </w:r>
          </w:p>
        </w:tc>
        <w:tc>
          <w:tcPr>
            <w:tcW w:w="2357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n = 70</w:t>
            </w:r>
          </w:p>
        </w:tc>
        <w:tc>
          <w:tcPr>
            <w:tcW w:w="2357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n = 41</w:t>
            </w:r>
          </w:p>
        </w:tc>
        <w:tc>
          <w:tcPr>
            <w:tcW w:w="2357" w:type="dxa"/>
            <w:gridSpan w:val="3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Total number of leads to be removed, n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2752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142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70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umber of leads to extract per procedure, mean (SD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.65 (0.68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.03 (0.88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.71 (0.72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Pacemakerleads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91 (69.7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20 (84.5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7 (67.1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070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ICD-leads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73 (24.5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2 (8.5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8 (25.7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010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Left ventricle/coronary sinus leads, n ( 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21 (4.4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 (6.3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 (2.9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VDD-leads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9 (1.1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 (0.7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 (2.9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SVC/Arrays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1 (0.4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Leads with active fixation, screw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827 (66.4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7 (40.1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9 (41.4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Leads with active fixation, tine, 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737 (26.8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75 (52.8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7 (52.9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Passive fixation, unknown or other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88 (6.8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0 (7.0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 (5.7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Specific lead types, total number of leads, n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2752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142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70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Guidant 44-series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91 (10.6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1 (28.9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 (4.3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Medtronic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Starfix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 (0.2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Medtronic Sprint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Fidelis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94 (7.0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 (0.7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St.Jude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Riata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2 (0.8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 (2.8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St.Jude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Quickflex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6 (0.6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Medtronic Select Secure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5 (0.5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97"/>
          <w:jc w:val="center"/>
        </w:trPr>
        <w:tc>
          <w:tcPr>
            <w:tcW w:w="507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one of the specific types above, n (%)</w:t>
            </w:r>
          </w:p>
        </w:tc>
        <w:tc>
          <w:tcPr>
            <w:tcW w:w="2001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208 (80.2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6 (67.6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7 (95.7)</w:t>
            </w:r>
          </w:p>
        </w:tc>
        <w:tc>
          <w:tcPr>
            <w:tcW w:w="2357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372B24">
        <w:trPr>
          <w:gridAfter w:val="1"/>
          <w:wAfter w:w="33" w:type="dxa"/>
          <w:cantSplit/>
          <w:trHeight w:val="340"/>
          <w:jc w:val="center"/>
        </w:trPr>
        <w:tc>
          <w:tcPr>
            <w:tcW w:w="14142" w:type="dxa"/>
            <w:gridSpan w:val="1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6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%)  = % 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of leads within each category of outcome, ns = not significant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:rsidR="009E0462" w:rsidRDefault="009E0462">
      <w:pPr>
        <w:rPr>
          <w:lang w:val="nb-NO"/>
        </w:rPr>
      </w:pPr>
    </w:p>
    <w:p w:rsidR="009E0462" w:rsidRDefault="009E0462">
      <w:pPr>
        <w:rPr>
          <w:lang w:val="nb-NO"/>
        </w:rPr>
        <w:sectPr w:rsidR="009E0462" w:rsidSect="00061FB6">
          <w:pgSz w:w="16838" w:h="11906" w:orient="landscape"/>
          <w:pgMar w:top="1304" w:right="1304" w:bottom="1304" w:left="1304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/>
      </w:tblPr>
      <w:tblGrid>
        <w:gridCol w:w="4891"/>
        <w:gridCol w:w="1819"/>
        <w:gridCol w:w="2545"/>
        <w:gridCol w:w="1507"/>
      </w:tblGrid>
      <w:tr w:rsidR="00486FB4" w:rsidRPr="00486FB4" w:rsidTr="00372B24">
        <w:trPr>
          <w:trHeight w:val="567"/>
        </w:trPr>
        <w:tc>
          <w:tcPr>
            <w:tcW w:w="0" w:type="auto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lang w:val="en-US"/>
              </w:rPr>
            </w:pPr>
            <w:r w:rsidRPr="00486F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5</w:t>
            </w:r>
            <w:r w:rsidRPr="00486F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Characteristics of patients and procedures according to method of anesthesia</w:t>
            </w:r>
          </w:p>
        </w:tc>
      </w:tr>
      <w:tr w:rsidR="00486FB4" w:rsidRPr="00486FB4" w:rsidTr="00486FB4">
        <w:trPr>
          <w:trHeight w:val="397"/>
        </w:trPr>
        <w:tc>
          <w:tcPr>
            <w:tcW w:w="0" w:type="auto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Sed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General anesthesi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486FB4" w:rsidRPr="00486FB4" w:rsidTr="00486FB4">
        <w:trPr>
          <w:trHeight w:val="397"/>
        </w:trPr>
        <w:tc>
          <w:tcPr>
            <w:tcW w:w="0" w:type="auto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</w:tcPr>
          <w:p w:rsidR="00486FB4" w:rsidRPr="00486FB4" w:rsidRDefault="00486FB4" w:rsidP="00486FB4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</w:tc>
        <w:tc>
          <w:tcPr>
            <w:tcW w:w="0" w:type="auto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n = 1639</w:t>
            </w:r>
          </w:p>
        </w:tc>
        <w:tc>
          <w:tcPr>
            <w:tcW w:w="0" w:type="auto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n =141</w:t>
            </w:r>
          </w:p>
        </w:tc>
        <w:tc>
          <w:tcPr>
            <w:tcW w:w="0" w:type="auto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dotted" w:sz="12" w:space="0" w:color="auto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Age, years median (IQR)</w:t>
            </w:r>
          </w:p>
        </w:tc>
        <w:tc>
          <w:tcPr>
            <w:tcW w:w="0" w:type="auto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6.0 (18.0)</w:t>
            </w:r>
          </w:p>
        </w:tc>
        <w:tc>
          <w:tcPr>
            <w:tcW w:w="0" w:type="auto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0.0 (36.5)</w:t>
            </w:r>
          </w:p>
        </w:tc>
        <w:tc>
          <w:tcPr>
            <w:tcW w:w="0" w:type="auto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Male gend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141 (6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9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Oldest lead to be removed, years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.0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.0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Two or more CIED replacement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14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5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Primary cardiac disease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Primary electrical disease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‡</w:t>
            </w:r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757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2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Coronary artery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84 (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2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Dilated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cardiomyopathy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89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4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Valvular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heart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18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8 (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Congenital heart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7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3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Hypertrophic 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cardiomyopathy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9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Unclassified heart disea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Ind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Sepsis/lead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endocarditis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36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7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Pocket infec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86 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9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on-infec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17 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05 (7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Left ventricular ejection fraction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§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gt;50%,  n 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751 (4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4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0 – 50%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59 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1 (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30%,  n 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18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Unclassified or missing, 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11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2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Lead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Total,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ind w:left="170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Pacing lead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905 (6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80 (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ind w:left="170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ICD lead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52 (2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1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ind w:left="170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Left ventricle - coronary sin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27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ind w:left="170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VDD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3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ind w:left="170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SVC/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Dwelling time of leads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.4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.7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Median (IQR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9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Procedure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Procedure time, minutes median (IQR)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8.0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80.0 (6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b/>
                <w:lang w:val="en-US"/>
              </w:rPr>
              <w:t>Extraction tool, n (% of procedures)</w:t>
            </w:r>
            <w:r w:rsidRPr="00486FB4">
              <w:rPr>
                <w:rFonts w:ascii="Verdana" w:hAnsi="Verdana" w:cs="Verdana"/>
                <w:sz w:val="20"/>
                <w:szCs w:val="20"/>
                <w:lang w:val="nb-NO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 xml:space="preserve">Locking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stylet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268 (7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28 (9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Single sheath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281 (7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28 (9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Mechanical sheath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45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9 (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Snar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43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3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Dual sheath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Traction alon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43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3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Steel sheath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27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6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413</w:t>
            </w:r>
          </w:p>
        </w:tc>
      </w:tr>
      <w:tr w:rsidR="00486FB4" w:rsidRPr="00486FB4" w:rsidTr="009376A3">
        <w:trPr>
          <w:trHeight w:val="284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ind w:left="113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Major complicatio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18 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5 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486FB4" w:rsidRPr="00486FB4" w:rsidRDefault="00486FB4" w:rsidP="00486FB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en-US"/>
              </w:rPr>
              <w:t>0.0305</w:t>
            </w:r>
          </w:p>
        </w:tc>
      </w:tr>
      <w:tr w:rsidR="00486FB4" w:rsidRPr="00486FB4" w:rsidTr="00372B24">
        <w:tc>
          <w:tcPr>
            <w:tcW w:w="0" w:type="auto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486FB4" w:rsidRPr="00486FB4" w:rsidRDefault="00486FB4" w:rsidP="00A65E02">
            <w:pPr>
              <w:spacing w:before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86FB4">
              <w:rPr>
                <w:rFonts w:ascii="Times New Roman" w:hAnsi="Times New Roman" w:cs="Times New Roman"/>
                <w:lang w:val="nb-NO"/>
              </w:rPr>
              <w:t>†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Most important cardiac disease. Only the primary cardiac disease was registered for each individual. </w:t>
            </w:r>
            <w:r w:rsidRPr="00486FB4">
              <w:rPr>
                <w:rFonts w:ascii="Times New Roman" w:hAnsi="Times New Roman" w:cs="Times New Roman"/>
                <w:lang w:val="nb-NO"/>
              </w:rPr>
              <w:t>‡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Includes both conduction system disease and arrhythmia. IQR = </w:t>
            </w:r>
            <w:proofErr w:type="spellStart"/>
            <w:r w:rsidRPr="00486FB4">
              <w:rPr>
                <w:rFonts w:ascii="Times New Roman" w:hAnsi="Times New Roman" w:cs="Times New Roman"/>
                <w:lang w:val="en-US"/>
              </w:rPr>
              <w:t>Interquartile</w:t>
            </w:r>
            <w:proofErr w:type="spellEnd"/>
            <w:r w:rsidRPr="00486FB4">
              <w:rPr>
                <w:rFonts w:ascii="Times New Roman" w:hAnsi="Times New Roman" w:cs="Times New Roman"/>
                <w:lang w:val="en-US"/>
              </w:rPr>
              <w:t xml:space="preserve"> range </w:t>
            </w:r>
            <w:r w:rsidRPr="00486FB4">
              <w:rPr>
                <w:rFonts w:ascii="Times New Roman" w:hAnsi="Times New Roman" w:cs="Times New Roman"/>
                <w:lang w:val="nb-NO"/>
              </w:rPr>
              <w:t>§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 Registered at first lead extraction procedure of each individual, not updated at repeated procedures. </w:t>
            </w:r>
            <w:r w:rsidRPr="00486FB4">
              <w:rPr>
                <w:rFonts w:ascii="Times New Roman" w:hAnsi="Times New Roman" w:cs="Times New Roman"/>
                <w:lang w:val="nb-NO"/>
              </w:rPr>
              <w:t>¶</w:t>
            </w:r>
            <w:r w:rsidRPr="00486FB4">
              <w:rPr>
                <w:rFonts w:ascii="Times New Roman" w:hAnsi="Times New Roman" w:cs="Times New Roman"/>
                <w:lang w:val="en-US"/>
              </w:rPr>
              <w:t xml:space="preserve">Time from skin incision to wound closure. Some patient were converted to general anesthesia because of complications. </w:t>
            </w:r>
            <w:r w:rsidRPr="00486FB4">
              <w:rPr>
                <w:rFonts w:ascii="Times New Roman" w:hAnsi="Times New Roman" w:cs="Times New Roman"/>
                <w:lang w:val="nb-NO"/>
              </w:rPr>
              <w:t>#</w:t>
            </w:r>
            <w:r w:rsidRPr="00486FB4">
              <w:rPr>
                <w:rFonts w:ascii="Times New Roman" w:hAnsi="Times New Roman" w:cs="Times New Roman"/>
                <w:lang w:val="en-US"/>
              </w:rPr>
              <w:t>Used on at least one lead</w:t>
            </w:r>
            <w:r w:rsidR="00061FB6">
              <w:rPr>
                <w:rFonts w:ascii="Times New Roman" w:hAnsi="Times New Roman" w:cs="Times New Roman"/>
                <w:lang w:val="en-US"/>
              </w:rPr>
              <w:t xml:space="preserve"> in procedure. ns = not signific</w:t>
            </w:r>
            <w:r w:rsidRPr="00486FB4">
              <w:rPr>
                <w:rFonts w:ascii="Times New Roman" w:hAnsi="Times New Roman" w:cs="Times New Roman"/>
                <w:lang w:val="en-US"/>
              </w:rPr>
              <w:t>ant</w:t>
            </w:r>
          </w:p>
        </w:tc>
      </w:tr>
    </w:tbl>
    <w:p w:rsidR="009E0462" w:rsidRDefault="009E0462">
      <w:pPr>
        <w:rPr>
          <w:lang w:val="nb-NO"/>
        </w:rPr>
      </w:pPr>
    </w:p>
    <w:p w:rsidR="009E0462" w:rsidRDefault="009E0462">
      <w:pPr>
        <w:rPr>
          <w:lang w:val="nb-NO"/>
        </w:rPr>
      </w:pPr>
    </w:p>
    <w:p w:rsidR="009E0462" w:rsidRDefault="009E0462">
      <w:pPr>
        <w:rPr>
          <w:lang w:val="nb-NO"/>
        </w:rPr>
        <w:sectPr w:rsidR="009E0462" w:rsidSect="009376A3">
          <w:pgSz w:w="11906" w:h="16838"/>
          <w:pgMar w:top="680" w:right="680" w:bottom="680" w:left="680" w:header="709" w:footer="709" w:gutter="0"/>
          <w:cols w:space="708"/>
          <w:docGrid w:linePitch="360"/>
        </w:sectPr>
      </w:pPr>
    </w:p>
    <w:tbl>
      <w:tblPr>
        <w:tblStyle w:val="TableGrid3"/>
        <w:tblW w:w="5000" w:type="pct"/>
        <w:jc w:val="center"/>
        <w:tblLook w:val="04A0"/>
      </w:tblPr>
      <w:tblGrid>
        <w:gridCol w:w="5382"/>
        <w:gridCol w:w="3369"/>
        <w:gridCol w:w="962"/>
        <w:gridCol w:w="3765"/>
        <w:gridCol w:w="968"/>
      </w:tblGrid>
      <w:tr w:rsidR="00A65E02" w:rsidRPr="00A65E02" w:rsidTr="00372B24">
        <w:trPr>
          <w:cantSplit/>
          <w:trHeight w:val="547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6</w:t>
            </w:r>
            <w:r w:rsidRPr="00A65E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tient and procedure characteristics as possible and significant predictors of procedure failure</w:t>
            </w:r>
          </w:p>
        </w:tc>
      </w:tr>
      <w:tr w:rsidR="00A65E02" w:rsidRPr="00A65E02" w:rsidTr="00372B24">
        <w:trPr>
          <w:cantSplit/>
          <w:trHeight w:val="454"/>
          <w:jc w:val="center"/>
        </w:trPr>
        <w:tc>
          <w:tcPr>
            <w:tcW w:w="186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99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lang w:val="en-US"/>
              </w:rPr>
              <w:t>Univariate analysis</w:t>
            </w:r>
          </w:p>
        </w:tc>
        <w:tc>
          <w:tcPr>
            <w:tcW w:w="1638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lang w:val="en-US"/>
              </w:rPr>
              <w:t>Multivariate  analysis</w:t>
            </w:r>
          </w:p>
        </w:tc>
      </w:tr>
      <w:tr w:rsidR="00A65E02" w:rsidRPr="00A65E02" w:rsidTr="00372B24">
        <w:trPr>
          <w:cantSplit/>
          <w:trHeight w:val="454"/>
          <w:jc w:val="center"/>
        </w:trPr>
        <w:tc>
          <w:tcPr>
            <w:tcW w:w="1863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66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333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1303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335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Age, per 1 SD increase</w:t>
            </w:r>
          </w:p>
        </w:tc>
        <w:tc>
          <w:tcPr>
            <w:tcW w:w="1166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54 (0.42 – 0.70)</w:t>
            </w:r>
          </w:p>
        </w:tc>
        <w:tc>
          <w:tcPr>
            <w:tcW w:w="333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303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64 (0.47 – 0.88)</w:t>
            </w:r>
          </w:p>
        </w:tc>
        <w:tc>
          <w:tcPr>
            <w:tcW w:w="335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056</w:t>
            </w: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Female gender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2.45 (1.31 – 4.6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049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2.20 (1.08 – 4.5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307</w:t>
            </w: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CIED history, two or more replacements/revisions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4.20 (2.24 – 7.8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Congenital heart disease yes/no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2.40 (0.81 – 5.7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Infection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95 (0.50 – 1.7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>Left ventricular ejection fraction below 40%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78 (0.72 – 0.8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Dwelling time oldest  lead per 5 years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95 (1.60 –2.3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76 (1.38 –2.25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Log number leads to be removed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24 (0.36 – 4.17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ICD-lead yes/no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02 (0.53 – 1.9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One or more tined lead(s)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2.42 (1.30 – 4.6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054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Fishing, snare yes/no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3.80 (6.28 – 28.6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Single sheath yes/no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55 (0.70 – 4.12 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Mechanical rotational sheath yes/no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3.02 (1.54 – 5.7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Steel sheath yes/no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6.40 (1.8 – 17.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065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4.78 (1.03 – 16.2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460</w:t>
            </w: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Lock wire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34 (0.63 – 3.3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>Procedure time per 15 min increase</w:t>
            </w:r>
          </w:p>
        </w:tc>
        <w:tc>
          <w:tcPr>
            <w:tcW w:w="11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26 (1.19 – 1.34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5E02" w:rsidRPr="00A65E02" w:rsidTr="00372B24">
        <w:trPr>
          <w:cantSplit/>
          <w:trHeight w:val="397"/>
          <w:jc w:val="center"/>
        </w:trPr>
        <w:tc>
          <w:tcPr>
            <w:tcW w:w="186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>LogX</w:t>
            </w:r>
            <w:proofErr w:type="spellEnd"/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>-ray time</w:t>
            </w:r>
          </w:p>
        </w:tc>
        <w:tc>
          <w:tcPr>
            <w:tcW w:w="116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4.01 (2.77 – 5.98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3.42 (2.29 – 5.27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A65E02" w:rsidRPr="00A65E02" w:rsidTr="00372B24">
        <w:trPr>
          <w:cantSplit/>
          <w:trHeight w:val="454"/>
          <w:jc w:val="center"/>
        </w:trPr>
        <w:tc>
          <w:tcPr>
            <w:tcW w:w="5000" w:type="pct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spacing w:before="60"/>
              <w:rPr>
                <w:b/>
                <w:color w:val="FF0000"/>
                <w:lang w:val="en-US"/>
              </w:rPr>
            </w:pP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 xml:space="preserve">† </w:t>
            </w: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eft ventricular ejection fraction was registered for 1557/1780 (87.5%) of procedures 36/41 with failure . 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‡</w:t>
            </w: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gistered for 1776  procedures, 40/41 (97.6%) with failure. 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§</w:t>
            </w:r>
            <w:r w:rsidRPr="00A65E02">
              <w:rPr>
                <w:rFonts w:ascii="Times New Roman" w:hAnsi="Times New Roman" w:cs="Times New Roman"/>
                <w:lang w:val="en-US"/>
              </w:rPr>
              <w:t xml:space="preserve"> registered for 1742 procedures, 39/41 (95.1%) with failure. ns = not significant</w:t>
            </w:r>
          </w:p>
        </w:tc>
      </w:tr>
    </w:tbl>
    <w:tbl>
      <w:tblPr>
        <w:tblStyle w:val="TableGrid2"/>
        <w:tblW w:w="5000" w:type="pct"/>
        <w:jc w:val="center"/>
        <w:tblLook w:val="04A0"/>
      </w:tblPr>
      <w:tblGrid>
        <w:gridCol w:w="5406"/>
        <w:gridCol w:w="3389"/>
        <w:gridCol w:w="881"/>
        <w:gridCol w:w="3785"/>
        <w:gridCol w:w="985"/>
      </w:tblGrid>
      <w:tr w:rsidR="00A65E02" w:rsidRPr="00A65E02" w:rsidTr="00372B24">
        <w:trPr>
          <w:trHeight w:val="547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7</w:t>
            </w:r>
            <w:r w:rsidRPr="00A65E0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tient and procedure characteristics of possible and significant predictors of major complications</w:t>
            </w:r>
          </w:p>
        </w:tc>
      </w:tr>
      <w:tr w:rsidR="00A65E02" w:rsidRPr="00A65E02" w:rsidTr="00372B24">
        <w:trPr>
          <w:trHeight w:val="454"/>
          <w:jc w:val="center"/>
        </w:trPr>
        <w:tc>
          <w:tcPr>
            <w:tcW w:w="187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  <w:tc>
          <w:tcPr>
            <w:tcW w:w="1478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lang w:val="en-US"/>
              </w:rPr>
              <w:t>Univariate analysis</w:t>
            </w:r>
          </w:p>
        </w:tc>
        <w:tc>
          <w:tcPr>
            <w:tcW w:w="1651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lang w:val="en-US"/>
              </w:rPr>
              <w:t>Multivariate  analysis</w:t>
            </w:r>
          </w:p>
        </w:tc>
      </w:tr>
      <w:tr w:rsidR="00A65E02" w:rsidRPr="00A65E02" w:rsidTr="00372B24">
        <w:trPr>
          <w:trHeight w:val="454"/>
          <w:jc w:val="center"/>
        </w:trPr>
        <w:tc>
          <w:tcPr>
            <w:tcW w:w="1871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305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1310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341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65E02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Age, per 1 SD</w:t>
            </w:r>
          </w:p>
        </w:tc>
        <w:tc>
          <w:tcPr>
            <w:tcW w:w="1173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88 (0.60 – 1.33)</w:t>
            </w:r>
          </w:p>
        </w:tc>
        <w:tc>
          <w:tcPr>
            <w:tcW w:w="305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Female gender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2.73 (1.19 – 6.4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177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3.03 (1.30 – 7.2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103</w:t>
            </w: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CIED history, two or more replacements/revision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4.28 (1.86 – 9.9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008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Infection yes/n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48 (0.64 – 3.4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>Left ventricular ejection fraction below 40%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>0.54 (0.16 – 1.4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Dwelling time oldest lead per 5 year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67 (1.27 – 2.1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44 (1.07 – 1.9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174</w:t>
            </w: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Log number of leads to be removed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2.31 (0.85 – 6.4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ICD-lead yes/n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69 (0.27 – 1.6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One or more tined lead(s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2.65 (1.16 – 6.3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214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Fishing, snare yes/n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4.82  (1.11 – 14.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377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Single sheath yes/no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‡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6.19 (0.83 – 46.0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Mechanical rotational sheath yes/n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06 (0.31 – 2.8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Steel sheath yes/n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5.30 (0.83 – 19.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Lock wire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‡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6.04 (0.81 – 44.9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Procedure time, per 15 minutes increase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§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15 (1.07 – 1.2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1.12 (1.03 – 1.21 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lang w:val="en-US"/>
              </w:rPr>
              <w:t>0.0087</w:t>
            </w:r>
          </w:p>
        </w:tc>
      </w:tr>
      <w:tr w:rsidR="00A65E02" w:rsidRPr="00A65E02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>Log X-ray time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¶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>1.38 (0.92 - 2.0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65E02" w:rsidRPr="00A65E02" w:rsidRDefault="00A65E02" w:rsidP="00A65E02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A65E02" w:rsidRPr="00A65E02" w:rsidTr="00372B24">
        <w:trPr>
          <w:trHeight w:val="454"/>
          <w:jc w:val="center"/>
        </w:trPr>
        <w:tc>
          <w:tcPr>
            <w:tcW w:w="4659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s = not significant. 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gistered for only 1557/1780 procedures (87.5%), 19/23 (82.6%) with major complication 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‡</w:t>
            </w: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ly one procedure in major complication group not involving use of single sheath and one without lock wire. Fischer`s exact test applied for OR.  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§</w:t>
            </w: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gistered for 1776 procedures, but for all 23 with major complications </w:t>
            </w:r>
            <w:r w:rsidRPr="00A65E02">
              <w:rPr>
                <w:rFonts w:ascii="Verdana" w:hAnsi="Verdana" w:cs="Verdana"/>
                <w:sz w:val="20"/>
                <w:szCs w:val="20"/>
                <w:lang w:val="nb-NO"/>
              </w:rPr>
              <w:t>¶</w:t>
            </w:r>
            <w:r w:rsidRPr="00A65E0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742 procedures, and  22/23 (95.6%) with major complications, </w:t>
            </w:r>
            <w:r w:rsidRPr="00A65E02">
              <w:rPr>
                <w:rFonts w:ascii="Times New Roman" w:hAnsi="Times New Roman" w:cs="Times New Roman"/>
                <w:lang w:val="en-US"/>
              </w:rPr>
              <w:t>ns = not significant</w:t>
            </w:r>
          </w:p>
          <w:p w:rsidR="00A65E02" w:rsidRPr="00A65E02" w:rsidRDefault="00A65E02" w:rsidP="00A65E02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65E02" w:rsidRPr="00A65E02" w:rsidRDefault="00A65E02" w:rsidP="00A65E02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</w:tr>
    </w:tbl>
    <w:tbl>
      <w:tblPr>
        <w:tblStyle w:val="TableGrid"/>
        <w:tblW w:w="0" w:type="auto"/>
        <w:jc w:val="center"/>
        <w:tblLook w:val="04A0"/>
      </w:tblPr>
      <w:tblGrid>
        <w:gridCol w:w="5070"/>
        <w:gridCol w:w="2001"/>
        <w:gridCol w:w="2357"/>
        <w:gridCol w:w="2357"/>
        <w:gridCol w:w="2357"/>
      </w:tblGrid>
      <w:tr w:rsidR="00597F4E" w:rsidRPr="00597F4E" w:rsidTr="00372B24">
        <w:trPr>
          <w:jc w:val="center"/>
        </w:trPr>
        <w:tc>
          <w:tcPr>
            <w:tcW w:w="14142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97F4E" w:rsidRPr="00597F4E" w:rsidRDefault="00597F4E" w:rsidP="00061FB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8</w:t>
            </w:r>
            <w:r w:rsidRPr="00597F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Patient characteristics according to complications</w:t>
            </w:r>
          </w:p>
        </w:tc>
      </w:tr>
      <w:tr w:rsidR="00597F4E" w:rsidRPr="00597F4E" w:rsidTr="00372B24">
        <w:trPr>
          <w:trHeight w:val="454"/>
          <w:jc w:val="center"/>
        </w:trPr>
        <w:tc>
          <w:tcPr>
            <w:tcW w:w="5070" w:type="dxa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Complications</w:t>
            </w:r>
          </w:p>
        </w:tc>
        <w:tc>
          <w:tcPr>
            <w:tcW w:w="2001" w:type="dxa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None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Minor or observation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Major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i/>
                <w:lang w:val="en-US"/>
              </w:rPr>
              <w:t xml:space="preserve">P 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Procedures, n = 1780</w:t>
            </w:r>
          </w:p>
        </w:tc>
        <w:tc>
          <w:tcPr>
            <w:tcW w:w="2001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n = 1663</w:t>
            </w:r>
          </w:p>
        </w:tc>
        <w:tc>
          <w:tcPr>
            <w:tcW w:w="2357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n = 94</w:t>
            </w:r>
          </w:p>
        </w:tc>
        <w:tc>
          <w:tcPr>
            <w:tcW w:w="2357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n = 23</w:t>
            </w:r>
          </w:p>
        </w:tc>
        <w:tc>
          <w:tcPr>
            <w:tcW w:w="2357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Age years, median (IQR)</w:t>
            </w:r>
          </w:p>
        </w:tc>
        <w:tc>
          <w:tcPr>
            <w:tcW w:w="2001" w:type="dxa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65.0 (20.0)</w:t>
            </w:r>
          </w:p>
        </w:tc>
        <w:tc>
          <w:tcPr>
            <w:tcW w:w="2357" w:type="dxa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64.5 (19.5)</w:t>
            </w:r>
          </w:p>
        </w:tc>
        <w:tc>
          <w:tcPr>
            <w:tcW w:w="2357" w:type="dxa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65.0 (18.0)</w:t>
            </w:r>
          </w:p>
        </w:tc>
        <w:tc>
          <w:tcPr>
            <w:tcW w:w="2357" w:type="dxa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Male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128 (67.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62 (66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0 (43.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Left ventricular ejection fraction ≥ 40%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993 (59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54 (57.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5 (65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Left ventricular ejection fraction &lt; 40%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467 (28.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3 (25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4 (17.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Left ventricular ejection fraction not registered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04 (12.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5 (16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4 (17.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YHA class I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822 (49.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50 (53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3 (56.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YHA class II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96 (17.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2 (12.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3 (13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YHA class III or IV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26 (13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4 (14.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 (8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YHA class unknown or missing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319 (19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8 (19.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5 (21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Primary indication for CIED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Primary electrical disease</w:t>
            </w:r>
            <w:r w:rsidRPr="00597F4E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  <w:r w:rsidRPr="00597F4E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761 (45.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42 (44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6 (69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Coronary artery disease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461 (27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30 (31.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5 (21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 xml:space="preserve">Dilated </w:t>
            </w:r>
            <w:proofErr w:type="spellStart"/>
            <w:r w:rsidRPr="00597F4E">
              <w:rPr>
                <w:rFonts w:ascii="Times New Roman" w:hAnsi="Times New Roman" w:cs="Times New Roman"/>
                <w:lang w:val="en-US"/>
              </w:rPr>
              <w:t>cardiomyopathy</w:t>
            </w:r>
            <w:proofErr w:type="spellEnd"/>
            <w:r w:rsidRPr="00597F4E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94 (11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9 (9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97F4E">
              <w:rPr>
                <w:rFonts w:ascii="Times New Roman" w:hAnsi="Times New Roman" w:cs="Times New Roman"/>
                <w:lang w:val="en-US"/>
              </w:rPr>
              <w:t>Valvular</w:t>
            </w:r>
            <w:proofErr w:type="spellEnd"/>
            <w:r w:rsidRPr="00597F4E">
              <w:rPr>
                <w:rFonts w:ascii="Times New Roman" w:hAnsi="Times New Roman" w:cs="Times New Roman"/>
                <w:lang w:val="en-US"/>
              </w:rPr>
              <w:t xml:space="preserve"> heart disease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19 (7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6 (6.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 (4.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Congenital heart disease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93 (5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6 (6.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 (4.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 xml:space="preserve">Hypertrophic  </w:t>
            </w:r>
            <w:proofErr w:type="spellStart"/>
            <w:r w:rsidRPr="00597F4E">
              <w:rPr>
                <w:rFonts w:ascii="Times New Roman" w:hAnsi="Times New Roman" w:cs="Times New Roman"/>
                <w:lang w:val="en-US"/>
              </w:rPr>
              <w:t>cardiomyopathy</w:t>
            </w:r>
            <w:proofErr w:type="spellEnd"/>
            <w:r w:rsidRPr="00597F4E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30 (1.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 (1.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Unclassified or no known heart disease, n (%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5 (0.3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454"/>
          <w:jc w:val="center"/>
        </w:trPr>
        <w:tc>
          <w:tcPr>
            <w:tcW w:w="14142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97F4E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  <w:r w:rsidRPr="00597F4E">
              <w:rPr>
                <w:rFonts w:ascii="Times New Roman" w:hAnsi="Times New Roman" w:cs="Times New Roman"/>
                <w:lang w:val="en-US"/>
              </w:rPr>
              <w:t>Includes both conduction system disease and arrhythmia</w:t>
            </w:r>
          </w:p>
        </w:tc>
      </w:tr>
    </w:tbl>
    <w:p w:rsidR="009E0462" w:rsidRDefault="009E0462">
      <w:pPr>
        <w:rPr>
          <w:lang w:val="nb-NO"/>
        </w:rPr>
      </w:pPr>
    </w:p>
    <w:tbl>
      <w:tblPr>
        <w:tblStyle w:val="TableGrid"/>
        <w:tblW w:w="0" w:type="auto"/>
        <w:jc w:val="center"/>
        <w:tblLook w:val="04A0"/>
      </w:tblPr>
      <w:tblGrid>
        <w:gridCol w:w="5070"/>
        <w:gridCol w:w="2001"/>
        <w:gridCol w:w="2357"/>
        <w:gridCol w:w="2357"/>
        <w:gridCol w:w="2357"/>
      </w:tblGrid>
      <w:tr w:rsidR="00597F4E" w:rsidRPr="00597F4E" w:rsidTr="00372B24">
        <w:trPr>
          <w:jc w:val="center"/>
        </w:trPr>
        <w:tc>
          <w:tcPr>
            <w:tcW w:w="14142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97F4E" w:rsidRPr="00597F4E" w:rsidRDefault="00597F4E" w:rsidP="00061FB6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9</w:t>
            </w:r>
            <w:r w:rsidRPr="00597F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Procedure and lead characteristics according to complications</w:t>
            </w:r>
          </w:p>
        </w:tc>
      </w:tr>
      <w:tr w:rsidR="00597F4E" w:rsidRPr="00597F4E" w:rsidTr="00372B24">
        <w:trPr>
          <w:trHeight w:val="454"/>
          <w:jc w:val="center"/>
        </w:trPr>
        <w:tc>
          <w:tcPr>
            <w:tcW w:w="5070" w:type="dxa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Complications</w:t>
            </w:r>
          </w:p>
        </w:tc>
        <w:tc>
          <w:tcPr>
            <w:tcW w:w="2001" w:type="dxa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None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Minor or observation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Major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507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Procedures, n = 1780</w:t>
            </w:r>
          </w:p>
        </w:tc>
        <w:tc>
          <w:tcPr>
            <w:tcW w:w="2001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n = 1663</w:t>
            </w:r>
          </w:p>
        </w:tc>
        <w:tc>
          <w:tcPr>
            <w:tcW w:w="2357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n = 94</w:t>
            </w:r>
          </w:p>
        </w:tc>
        <w:tc>
          <w:tcPr>
            <w:tcW w:w="2357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n = 23</w:t>
            </w:r>
          </w:p>
        </w:tc>
        <w:tc>
          <w:tcPr>
            <w:tcW w:w="2357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Total number of leads to be removed, n = 296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274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17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4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umber of leads to extract per procedure, mean (SD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.65 (0.6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.81 (0.7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.96 (0.9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0122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97F4E">
              <w:rPr>
                <w:rFonts w:ascii="Times New Roman" w:hAnsi="Times New Roman" w:cs="Times New Roman"/>
                <w:lang w:val="en-US"/>
              </w:rPr>
              <w:t>Pacemakerleads</w:t>
            </w:r>
            <w:proofErr w:type="spellEnd"/>
            <w:r w:rsidRPr="00597F4E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931 (70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19 (70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35 (77.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ICD-leads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654 (23.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41 (24.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8 (17.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Left ventricle/coronary sinus leads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23 (4.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7 (4.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 (4.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VDD-leads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31 (1.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 (0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SVC/Arrays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0 (0.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 (1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Total number of leads to be removed, n = 296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274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17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4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Leads with active fixation, screw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805 (65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93 (54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5 (33.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Leads with active fixation, tines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757 (27.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64 (37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8 (62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Passive fixation, unknown or other, 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87 (6.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3 (7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 (4.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Specific lead types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Guidant 44-series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310 (11.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8 (10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7 (15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 xml:space="preserve">Medtronic </w:t>
            </w:r>
            <w:proofErr w:type="spellStart"/>
            <w:r w:rsidRPr="00597F4E">
              <w:rPr>
                <w:rFonts w:ascii="Times New Roman" w:hAnsi="Times New Roman" w:cs="Times New Roman"/>
                <w:lang w:val="en-US"/>
              </w:rPr>
              <w:t>Starfix</w:t>
            </w:r>
            <w:proofErr w:type="spellEnd"/>
            <w:r w:rsidRPr="00597F4E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5 (0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 (0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 xml:space="preserve">Medtronic Sprint </w:t>
            </w:r>
            <w:proofErr w:type="spellStart"/>
            <w:r w:rsidRPr="00597F4E">
              <w:rPr>
                <w:rFonts w:ascii="Times New Roman" w:hAnsi="Times New Roman" w:cs="Times New Roman"/>
                <w:lang w:val="en-US"/>
              </w:rPr>
              <w:t>Fidelis</w:t>
            </w:r>
            <w:proofErr w:type="spellEnd"/>
            <w:r w:rsidRPr="00597F4E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83 (6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0 (5.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 (4.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97F4E">
              <w:rPr>
                <w:rFonts w:ascii="Times New Roman" w:hAnsi="Times New Roman" w:cs="Times New Roman"/>
                <w:lang w:val="en-US"/>
              </w:rPr>
              <w:t>St.Jude</w:t>
            </w:r>
            <w:proofErr w:type="spellEnd"/>
            <w:r w:rsidRPr="00597F4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97F4E">
              <w:rPr>
                <w:rFonts w:ascii="Times New Roman" w:hAnsi="Times New Roman" w:cs="Times New Roman"/>
                <w:lang w:val="en-US"/>
              </w:rPr>
              <w:t>Riata</w:t>
            </w:r>
            <w:proofErr w:type="spellEnd"/>
            <w:r w:rsidRPr="00597F4E"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4 (0.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 (1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97F4E">
              <w:rPr>
                <w:rFonts w:ascii="Times New Roman" w:hAnsi="Times New Roman" w:cs="Times New Roman"/>
                <w:lang w:val="en-US"/>
              </w:rPr>
              <w:t>St.Jude</w:t>
            </w:r>
            <w:proofErr w:type="spellEnd"/>
            <w:r w:rsidRPr="00597F4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97F4E">
              <w:rPr>
                <w:rFonts w:ascii="Times New Roman" w:hAnsi="Times New Roman" w:cs="Times New Roman"/>
                <w:lang w:val="en-US"/>
              </w:rPr>
              <w:t>Quickflex</w:t>
            </w:r>
            <w:proofErr w:type="spellEnd"/>
            <w:r w:rsidRPr="00597F4E">
              <w:rPr>
                <w:rFonts w:ascii="Times New Roman" w:hAnsi="Times New Roman" w:cs="Times New Roman"/>
                <w:lang w:val="en-US"/>
              </w:rPr>
              <w:t xml:space="preserve">, n (%)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5 (0.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 (2.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Medtronic Select Secure, n (%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4 (0.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 (0.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 (0.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340"/>
          <w:jc w:val="center"/>
        </w:trPr>
        <w:tc>
          <w:tcPr>
            <w:tcW w:w="5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one of the specific types above, n (%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198 (80.0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38 (81.1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35 (77.8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597F4E" w:rsidRPr="00597F4E" w:rsidTr="00372B24">
        <w:trPr>
          <w:trHeight w:val="454"/>
          <w:jc w:val="center"/>
        </w:trPr>
        <w:tc>
          <w:tcPr>
            <w:tcW w:w="14142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97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%)  = % </w:t>
            </w:r>
            <w:r w:rsidRPr="00597F4E">
              <w:rPr>
                <w:rFonts w:ascii="Times New Roman" w:hAnsi="Times New Roman" w:cs="Times New Roman"/>
                <w:lang w:val="en-US"/>
              </w:rPr>
              <w:t>of leads within each category of outcome, ns = not significant</w:t>
            </w:r>
          </w:p>
        </w:tc>
      </w:tr>
    </w:tbl>
    <w:p w:rsidR="009E0462" w:rsidRDefault="009E0462">
      <w:pPr>
        <w:rPr>
          <w:lang w:val="nb-NO"/>
        </w:rPr>
      </w:pPr>
    </w:p>
    <w:p w:rsidR="009E0462" w:rsidRDefault="009E0462">
      <w:pPr>
        <w:rPr>
          <w:lang w:val="nb-NO"/>
        </w:rPr>
      </w:pPr>
    </w:p>
    <w:tbl>
      <w:tblPr>
        <w:tblStyle w:val="TableGrid2"/>
        <w:tblW w:w="5000" w:type="pct"/>
        <w:jc w:val="center"/>
        <w:tblLook w:val="04A0"/>
      </w:tblPr>
      <w:tblGrid>
        <w:gridCol w:w="5406"/>
        <w:gridCol w:w="3389"/>
        <w:gridCol w:w="881"/>
        <w:gridCol w:w="3785"/>
        <w:gridCol w:w="985"/>
      </w:tblGrid>
      <w:tr w:rsidR="00597F4E" w:rsidRPr="00597F4E" w:rsidTr="00372B24">
        <w:trPr>
          <w:trHeight w:val="547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10</w:t>
            </w:r>
            <w:r w:rsidRPr="00597F4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tient and procedure characteristics of possible and significant predictors of major complications</w:t>
            </w:r>
          </w:p>
        </w:tc>
      </w:tr>
      <w:tr w:rsidR="00597F4E" w:rsidRPr="00597F4E" w:rsidTr="00372B24">
        <w:trPr>
          <w:trHeight w:val="454"/>
          <w:jc w:val="center"/>
        </w:trPr>
        <w:tc>
          <w:tcPr>
            <w:tcW w:w="187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  <w:tc>
          <w:tcPr>
            <w:tcW w:w="1478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Univariate analysis</w:t>
            </w:r>
          </w:p>
        </w:tc>
        <w:tc>
          <w:tcPr>
            <w:tcW w:w="1651" w:type="pct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Multivariate  analysis</w:t>
            </w:r>
          </w:p>
        </w:tc>
      </w:tr>
      <w:tr w:rsidR="00597F4E" w:rsidRPr="00597F4E" w:rsidTr="00372B24">
        <w:trPr>
          <w:trHeight w:val="454"/>
          <w:jc w:val="center"/>
        </w:trPr>
        <w:tc>
          <w:tcPr>
            <w:tcW w:w="1871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305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  <w:tc>
          <w:tcPr>
            <w:tcW w:w="1310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lang w:val="en-US"/>
              </w:rPr>
              <w:t>OR (95% CI)</w:t>
            </w:r>
          </w:p>
        </w:tc>
        <w:tc>
          <w:tcPr>
            <w:tcW w:w="341" w:type="pct"/>
            <w:tcBorders>
              <w:top w:val="nil"/>
              <w:left w:val="nil"/>
              <w:bottom w:val="dotted" w:sz="12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97F4E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Age, per 1 SD</w:t>
            </w:r>
          </w:p>
        </w:tc>
        <w:tc>
          <w:tcPr>
            <w:tcW w:w="1173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88 (0.60 – 1.33)</w:t>
            </w:r>
          </w:p>
        </w:tc>
        <w:tc>
          <w:tcPr>
            <w:tcW w:w="305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dotted" w:sz="12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Female gender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.73 (1.19 – 6.4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0177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3.03 (1.30 – 7.2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0103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CIED history, two or more replacements/revision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4.28 (1.86 – 9.9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0008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Infection yes/n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.48 (0.64 – 3.4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7F4E">
              <w:rPr>
                <w:rFonts w:ascii="Times New Roman" w:hAnsi="Times New Roman" w:cs="Times New Roman"/>
                <w:color w:val="000000" w:themeColor="text1"/>
                <w:lang w:val="en-US"/>
              </w:rPr>
              <w:t>Left ventricular ejection fraction below 40%</w:t>
            </w:r>
            <w:r w:rsidRPr="00597F4E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7F4E">
              <w:rPr>
                <w:rFonts w:ascii="Times New Roman" w:hAnsi="Times New Roman" w:cs="Times New Roman"/>
                <w:color w:val="000000" w:themeColor="text1"/>
                <w:lang w:val="en-US"/>
              </w:rPr>
              <w:t>0.54 (0.16 – 1.4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7F4E">
              <w:rPr>
                <w:rFonts w:ascii="Times New Roman" w:hAnsi="Times New Roman" w:cs="Times New Roman"/>
                <w:color w:val="000000" w:themeColor="text1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Dwelling time oldest lead per 5 years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.67 (1.27 – 2.1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.44 (1.07 – 1.9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0174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Log number of leads to be removed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.31 (0.85 – 6.4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ICD-lead yes/n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69 (0.27 – 1.6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One or more tined lead(s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2.65 (1.16 – 6.3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0214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Fishing, snare yes/n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4.82  (1.11 – 14.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0377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Single sheath yes/no</w:t>
            </w:r>
            <w:r w:rsidRPr="00597F4E">
              <w:rPr>
                <w:rFonts w:ascii="Verdana" w:hAnsi="Verdana" w:cs="Verdana"/>
                <w:sz w:val="20"/>
                <w:szCs w:val="20"/>
                <w:lang w:val="nb-NO"/>
              </w:rPr>
              <w:t>‡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6.19 (0.83 – 46.0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Mechanical rotational sheath yes/n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.06 (0.31 – 2.8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Steel sheath yes/no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5.30 (0.83 – 19.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Lock wire</w:t>
            </w:r>
            <w:r w:rsidRPr="00597F4E">
              <w:rPr>
                <w:rFonts w:ascii="Verdana" w:hAnsi="Verdana" w:cs="Verdana"/>
                <w:sz w:val="20"/>
                <w:szCs w:val="20"/>
                <w:lang w:val="nb-NO"/>
              </w:rPr>
              <w:t>‡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6.04 (0.81 – 44.9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Procedure time, per 15 minutes increase</w:t>
            </w:r>
            <w:r w:rsidRPr="00597F4E">
              <w:rPr>
                <w:rFonts w:ascii="Verdana" w:hAnsi="Verdana" w:cs="Verdana"/>
                <w:sz w:val="20"/>
                <w:szCs w:val="20"/>
                <w:lang w:val="nb-NO"/>
              </w:rPr>
              <w:t>§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.15 (1.07 – 1.2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1.12 (1.03 – 1.21 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lang w:val="en-US"/>
              </w:rPr>
              <w:t>0.0087</w:t>
            </w:r>
          </w:p>
        </w:tc>
      </w:tr>
      <w:tr w:rsidR="00597F4E" w:rsidRPr="00597F4E" w:rsidTr="00372B24">
        <w:trPr>
          <w:trHeight w:val="397"/>
          <w:jc w:val="center"/>
        </w:trPr>
        <w:tc>
          <w:tcPr>
            <w:tcW w:w="187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7F4E">
              <w:rPr>
                <w:rFonts w:ascii="Times New Roman" w:hAnsi="Times New Roman" w:cs="Times New Roman"/>
                <w:color w:val="000000" w:themeColor="text1"/>
                <w:lang w:val="en-US"/>
              </w:rPr>
              <w:t>Log X-ray time</w:t>
            </w:r>
            <w:r w:rsidRPr="00597F4E">
              <w:rPr>
                <w:rFonts w:ascii="Verdana" w:hAnsi="Verdana" w:cs="Verdana"/>
                <w:sz w:val="20"/>
                <w:szCs w:val="20"/>
                <w:lang w:val="nb-NO"/>
              </w:rPr>
              <w:t>¶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7F4E">
              <w:rPr>
                <w:rFonts w:ascii="Times New Roman" w:hAnsi="Times New Roman" w:cs="Times New Roman"/>
                <w:color w:val="000000" w:themeColor="text1"/>
                <w:lang w:val="en-US"/>
              </w:rPr>
              <w:t>1.38 (0.92 - 2.09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7F4E">
              <w:rPr>
                <w:rFonts w:ascii="Times New Roman" w:hAnsi="Times New Roman" w:cs="Times New Roman"/>
                <w:color w:val="000000" w:themeColor="text1"/>
                <w:lang w:val="en-US"/>
              </w:rPr>
              <w:t>ns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97F4E" w:rsidRPr="00597F4E" w:rsidRDefault="00597F4E" w:rsidP="00597F4E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597F4E" w:rsidRPr="00597F4E" w:rsidTr="00372B24">
        <w:trPr>
          <w:trHeight w:val="454"/>
          <w:jc w:val="center"/>
        </w:trPr>
        <w:tc>
          <w:tcPr>
            <w:tcW w:w="4659" w:type="pct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spacing w:before="60"/>
              <w:rPr>
                <w:rFonts w:ascii="Times New Roman" w:hAnsi="Times New Roman" w:cs="Times New Roman"/>
                <w:lang w:val="en-US"/>
              </w:rPr>
            </w:pPr>
            <w:r w:rsidRPr="00597F4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s = not significant. </w:t>
            </w:r>
            <w:r w:rsidRPr="00597F4E">
              <w:rPr>
                <w:rFonts w:ascii="Verdana" w:hAnsi="Verdana" w:cs="Verdana"/>
                <w:sz w:val="20"/>
                <w:szCs w:val="20"/>
                <w:lang w:val="nb-NO"/>
              </w:rPr>
              <w:t>†</w:t>
            </w:r>
            <w:r w:rsidRPr="00597F4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gistered for only 1557/1780 procedures (87.5%), 19/23 (82.6%) with major complication </w:t>
            </w:r>
            <w:r w:rsidRPr="00597F4E">
              <w:rPr>
                <w:rFonts w:ascii="Verdana" w:hAnsi="Verdana" w:cs="Verdana"/>
                <w:sz w:val="20"/>
                <w:szCs w:val="20"/>
                <w:lang w:val="nb-NO"/>
              </w:rPr>
              <w:t>‡</w:t>
            </w:r>
            <w:r w:rsidRPr="00597F4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ly one procedure in major complication group not involving use of single sheath and one without lock wire. Fischer`s exact test applied for OR.  </w:t>
            </w:r>
            <w:r w:rsidRPr="00597F4E">
              <w:rPr>
                <w:rFonts w:ascii="Verdana" w:hAnsi="Verdana" w:cs="Verdana"/>
                <w:sz w:val="20"/>
                <w:szCs w:val="20"/>
                <w:lang w:val="nb-NO"/>
              </w:rPr>
              <w:t>§</w:t>
            </w:r>
            <w:r w:rsidRPr="00597F4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gistered for 1776 procedures, but for all 23 with major complications </w:t>
            </w:r>
            <w:r w:rsidRPr="00597F4E">
              <w:rPr>
                <w:rFonts w:ascii="Verdana" w:hAnsi="Verdana" w:cs="Verdana"/>
                <w:sz w:val="20"/>
                <w:szCs w:val="20"/>
                <w:lang w:val="nb-NO"/>
              </w:rPr>
              <w:t>¶</w:t>
            </w:r>
            <w:r w:rsidRPr="00597F4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742 procedures, and  22/23 (95.6%) with major complications, </w:t>
            </w:r>
            <w:r w:rsidRPr="00597F4E">
              <w:rPr>
                <w:rFonts w:ascii="Times New Roman" w:hAnsi="Times New Roman" w:cs="Times New Roman"/>
                <w:lang w:val="en-US"/>
              </w:rPr>
              <w:t>ns = not significant</w:t>
            </w:r>
          </w:p>
          <w:p w:rsidR="00597F4E" w:rsidRPr="00597F4E" w:rsidRDefault="00597F4E" w:rsidP="00597F4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4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97F4E" w:rsidRPr="00597F4E" w:rsidRDefault="00597F4E" w:rsidP="00597F4E">
            <w:pPr>
              <w:rPr>
                <w:rFonts w:ascii="Times New Roman" w:hAnsi="Times New Roman" w:cs="Times New Roman"/>
                <w:b/>
                <w:color w:val="FF0000"/>
                <w:lang w:val="en-US"/>
              </w:rPr>
            </w:pPr>
          </w:p>
        </w:tc>
      </w:tr>
    </w:tbl>
    <w:p w:rsidR="009E0462" w:rsidRPr="009E0462" w:rsidRDefault="009E0462" w:rsidP="00597F4E">
      <w:pPr>
        <w:rPr>
          <w:lang w:val="nb-NO"/>
        </w:rPr>
      </w:pPr>
    </w:p>
    <w:sectPr w:rsidR="009E0462" w:rsidRPr="009E0462" w:rsidSect="00597F4E">
      <w:pgSz w:w="16838" w:h="11906" w:orient="landscape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9E0462"/>
    <w:rsid w:val="00026A80"/>
    <w:rsid w:val="00061FB6"/>
    <w:rsid w:val="000A186F"/>
    <w:rsid w:val="00372B24"/>
    <w:rsid w:val="00486FB4"/>
    <w:rsid w:val="004E34C7"/>
    <w:rsid w:val="00596142"/>
    <w:rsid w:val="00597F4E"/>
    <w:rsid w:val="005E4C18"/>
    <w:rsid w:val="0060272D"/>
    <w:rsid w:val="00820C5D"/>
    <w:rsid w:val="009376A3"/>
    <w:rsid w:val="009C0541"/>
    <w:rsid w:val="009E0462"/>
    <w:rsid w:val="00A65E02"/>
    <w:rsid w:val="00A70A61"/>
    <w:rsid w:val="00B66D8B"/>
    <w:rsid w:val="00CA572B"/>
    <w:rsid w:val="00D24E5A"/>
    <w:rsid w:val="00D5407D"/>
    <w:rsid w:val="00E40301"/>
    <w:rsid w:val="00F35F7C"/>
    <w:rsid w:val="00FD22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F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6F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A65E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A65E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705</Words>
  <Characters>14342</Characters>
  <Application>Microsoft Office Word</Application>
  <DocSecurity>0</DocSecurity>
  <Lines>11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ger</dc:creator>
  <cp:lastModifiedBy>Torger</cp:lastModifiedBy>
  <cp:revision>2</cp:revision>
  <dcterms:created xsi:type="dcterms:W3CDTF">2022-11-22T18:20:00Z</dcterms:created>
  <dcterms:modified xsi:type="dcterms:W3CDTF">2022-11-22T18:20:00Z</dcterms:modified>
</cp:coreProperties>
</file>